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4:</w:t>
      </w:r>
      <w:r>
        <w:rPr>
          <w:rFonts w:cs="Times New Roman" w:ascii="Times New Roman" w:hAnsi="Times New Roman"/>
          <w:sz w:val="20"/>
        </w:rPr>
        <w:t xml:space="preserve"> Summary of data used for precision analysis and precision statistics</w:t>
      </w:r>
    </w:p>
    <w:p>
      <w:pPr>
        <w:pStyle w:val="Normal"/>
        <w:spacing w:before="2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3015"/>
        <w:gridCol w:w="2692"/>
      </w:tblGrid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t 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t 2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read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,583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,584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base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080,367 bp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155,583 bp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large contigs (&gt;=500 bp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7,182,188 bp)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7,181,898 bp)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contig siz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,821 bp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,403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t 1 mapped to Set 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t 2 mapped to Set 1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aligned length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506,615 bp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128,403 bp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ifference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rate of difference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7681 bp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7971 bp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on-homopolymer difference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 (24%)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 (25%)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homopolymer difference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 (76 %)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 (75%)</w:t>
            </w:r>
          </w:p>
        </w:tc>
      </w:tr>
    </w:tbl>
    <w:p>
      <w:pPr>
        <w:pStyle w:val="Normal"/>
        <w:spacing w:before="2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0:18:00Z</dcterms:created>
  <dc:creator>Kai Kitticho</dc:creator>
  <dc:description/>
  <cp:keywords/>
  <dc:language>en-US</dc:language>
  <cp:lastModifiedBy>pklawrence</cp:lastModifiedBy>
  <dcterms:modified xsi:type="dcterms:W3CDTF">2010-09-22T20:54:00Z</dcterms:modified>
  <cp:revision>6</cp:revision>
  <dc:subject/>
  <dc:title/>
</cp:coreProperties>
</file>